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41FC0" w14:textId="2BE09037" w:rsidR="00B4111C" w:rsidRPr="001840F1" w:rsidRDefault="00B4111C" w:rsidP="00B4111C">
      <w:pPr>
        <w:rPr>
          <w:b/>
          <w:bCs/>
          <w:sz w:val="24"/>
          <w:szCs w:val="24"/>
        </w:rPr>
      </w:pPr>
      <w:r w:rsidRPr="001840F1">
        <w:rPr>
          <w:b/>
          <w:bCs/>
          <w:sz w:val="24"/>
          <w:szCs w:val="24"/>
        </w:rPr>
        <w:t>S2 Appendix</w:t>
      </w:r>
      <w:r>
        <w:rPr>
          <w:b/>
          <w:bCs/>
          <w:sz w:val="24"/>
          <w:szCs w:val="24"/>
        </w:rPr>
        <w:t>.</w:t>
      </w:r>
      <w:r w:rsidR="000F46FB">
        <w:rPr>
          <w:b/>
          <w:bCs/>
          <w:sz w:val="24"/>
          <w:szCs w:val="24"/>
        </w:rPr>
        <w:t xml:space="preserve"> Controls </w:t>
      </w:r>
      <w:r w:rsidR="00F91EEF">
        <w:rPr>
          <w:b/>
          <w:bCs/>
          <w:sz w:val="24"/>
          <w:szCs w:val="24"/>
        </w:rPr>
        <w:t>for the methods</w:t>
      </w:r>
      <w:r w:rsidR="007510B2">
        <w:rPr>
          <w:b/>
          <w:bCs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7"/>
        <w:gridCol w:w="7503"/>
      </w:tblGrid>
      <w:tr w:rsidR="00B4111C" w:rsidRPr="001840F1" w14:paraId="6392601F" w14:textId="77777777" w:rsidTr="007F1A38">
        <w:trPr>
          <w:cantSplit/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2E849" w14:textId="77777777" w:rsidR="00B4111C" w:rsidRPr="001840F1" w:rsidRDefault="00B4111C" w:rsidP="007F1A38">
            <w:pPr>
              <w:spacing w:after="0" w:line="480" w:lineRule="auto"/>
              <w:rPr>
                <w:rFonts w:eastAsia="Times New Roman" w:cstheme="minorHAnsi"/>
                <w:b/>
                <w:bCs/>
                <w:color w:val="365F91"/>
                <w:sz w:val="24"/>
                <w:szCs w:val="24"/>
              </w:rPr>
            </w:pPr>
            <w:r w:rsidRPr="001840F1">
              <w:rPr>
                <w:rFonts w:eastAsia="Times New Roman" w:cstheme="minorHAnsi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602B2" w14:textId="77777777" w:rsidR="00B4111C" w:rsidRPr="001840F1" w:rsidRDefault="00B4111C" w:rsidP="007F1A38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1840F1">
              <w:rPr>
                <w:rFonts w:eastAsia="Symbol" w:cstheme="minorHAnsi"/>
                <w:b/>
                <w:bCs/>
                <w:color w:val="000000"/>
                <w:sz w:val="24"/>
                <w:szCs w:val="24"/>
              </w:rPr>
              <w:t xml:space="preserve">Controls </w:t>
            </w:r>
          </w:p>
        </w:tc>
      </w:tr>
      <w:tr w:rsidR="00B4111C" w:rsidRPr="00CC238A" w14:paraId="308C7BB1" w14:textId="77777777" w:rsidTr="007F1A38">
        <w:trPr>
          <w:cantSplit/>
          <w:trHeight w:val="9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E6FF7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sz w:val="24"/>
                <w:szCs w:val="24"/>
              </w:rPr>
              <w:t>Western blot (anti-filgrasti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9FD04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Symbol" w:cstheme="minorHAnsi"/>
                <w:color w:val="000000"/>
                <w:sz w:val="24"/>
                <w:szCs w:val="24"/>
              </w:rPr>
              <w:t xml:space="preserve">Positive control: Pegfilgrastim reference standard; Negative control: </w:t>
            </w: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Unrelated protein.</w:t>
            </w:r>
          </w:p>
        </w:tc>
      </w:tr>
      <w:tr w:rsidR="00B4111C" w:rsidRPr="00CC238A" w14:paraId="54D32F4B" w14:textId="77777777" w:rsidTr="007F1A38">
        <w:trPr>
          <w:cantSplit/>
          <w:trHeight w:val="88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1F032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sz w:val="24"/>
                <w:szCs w:val="24"/>
              </w:rPr>
              <w:t>Western blot (anti PEG moiet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87F29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Symbol" w:cstheme="minorHAnsi"/>
                <w:color w:val="000000"/>
                <w:sz w:val="24"/>
                <w:szCs w:val="24"/>
              </w:rPr>
              <w:t>Positive control: Pegfilgrastim reference standard; Negative control: Filgrastim</w:t>
            </w: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.</w:t>
            </w:r>
          </w:p>
        </w:tc>
      </w:tr>
      <w:tr w:rsidR="00B4111C" w:rsidRPr="00CC238A" w14:paraId="639078F9" w14:textId="77777777" w:rsidTr="007F1A38">
        <w:trPr>
          <w:cantSplit/>
          <w:trHeight w:val="20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A4390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duced p</w:t>
            </w:r>
            <w:r w:rsidRPr="00D93BC7">
              <w:rPr>
                <w:rFonts w:eastAsia="Times New Roman" w:cstheme="minorHAnsi"/>
                <w:sz w:val="24"/>
                <w:szCs w:val="24"/>
              </w:rPr>
              <w:t>eptide mapping by RP-HPL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EB3B2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No interference was observed with protein blank, enzyme blank, digestion buffer, formulation buffer and mobile phase buffer in the region of signature peptides.</w:t>
            </w:r>
          </w:p>
        </w:tc>
      </w:tr>
      <w:tr w:rsidR="00B4111C" w:rsidRPr="00CC238A" w14:paraId="5C31EF8F" w14:textId="77777777" w:rsidTr="007F1A38">
        <w:trPr>
          <w:cantSplit/>
          <w:trHeight w:val="22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DC2F9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on-reduced p</w:t>
            </w:r>
            <w:r w:rsidRPr="00D93BC7">
              <w:rPr>
                <w:rFonts w:eastAsia="Times New Roman" w:cstheme="minorHAnsi"/>
                <w:sz w:val="24"/>
                <w:szCs w:val="24"/>
              </w:rPr>
              <w:t xml:space="preserve">eptide mapping 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by </w:t>
            </w:r>
            <w:r w:rsidRPr="00D93BC7">
              <w:rPr>
                <w:rFonts w:eastAsia="Times New Roman" w:cstheme="minorHAnsi"/>
                <w:sz w:val="24"/>
                <w:szCs w:val="24"/>
              </w:rPr>
              <w:t>RP-HPL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D8E1E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No interference was observed with blank, protein blank, enzyme blank, digestion buffer, formulation buffer and mobile phase buffer in the region of signature peptides.</w:t>
            </w:r>
          </w:p>
        </w:tc>
      </w:tr>
      <w:tr w:rsidR="00B4111C" w:rsidRPr="00CC238A" w14:paraId="332F9A10" w14:textId="77777777" w:rsidTr="007F1A38">
        <w:trPr>
          <w:cantSplit/>
          <w:trHeight w:val="15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038EA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sz w:val="24"/>
                <w:szCs w:val="24"/>
              </w:rPr>
              <w:t>Amino acid composition by RP-UPL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41511" w14:textId="77777777" w:rsidR="00B4111C" w:rsidRPr="00D93BC7" w:rsidRDefault="00B4111C" w:rsidP="007F1A38">
            <w:pPr>
              <w:spacing w:after="0" w:line="480" w:lineRule="auto"/>
              <w:rPr>
                <w:rFonts w:eastAsia="Symbol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No interference was observed with system blank, gradient blank and reaction blank at the retention time of amino acid peaks.</w:t>
            </w:r>
          </w:p>
          <w:p w14:paraId="6BB8FF86" w14:textId="77777777" w:rsidR="00B4111C" w:rsidRPr="00D93BC7" w:rsidRDefault="00B4111C" w:rsidP="007F1A38">
            <w:pPr>
              <w:spacing w:after="0" w:line="480" w:lineRule="auto"/>
              <w:rPr>
                <w:rFonts w:eastAsia="Symbol" w:cstheme="minorHAnsi"/>
                <w:color w:val="000000"/>
                <w:sz w:val="24"/>
                <w:szCs w:val="24"/>
              </w:rPr>
            </w:pPr>
            <w:r>
              <w:rPr>
                <w:rFonts w:eastAsia="Symbol" w:cstheme="minorHAnsi"/>
                <w:color w:val="000000"/>
                <w:sz w:val="24"/>
                <w:szCs w:val="24"/>
              </w:rPr>
              <w:t xml:space="preserve">Positive control: </w:t>
            </w: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Amino acid standards</w:t>
            </w:r>
            <w:r>
              <w:rPr>
                <w:rFonts w:eastAsia="Symbol" w:cstheme="minorHAnsi"/>
                <w:color w:val="000000"/>
                <w:sz w:val="24"/>
                <w:szCs w:val="24"/>
              </w:rPr>
              <w:t>.</w:t>
            </w:r>
          </w:p>
        </w:tc>
      </w:tr>
      <w:tr w:rsidR="00B4111C" w:rsidRPr="00CC238A" w14:paraId="12AC1C35" w14:textId="77777777" w:rsidTr="007F1A38">
        <w:trPr>
          <w:cantSplit/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61E52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sz w:val="24"/>
                <w:szCs w:val="24"/>
              </w:rPr>
              <w:t>Second derivative UV spectrosc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606B4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Symbol" w:cstheme="minorHAnsi"/>
                <w:color w:val="000000"/>
                <w:sz w:val="24"/>
                <w:szCs w:val="24"/>
              </w:rPr>
              <w:t xml:space="preserve">Negative control: </w:t>
            </w: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Formulation buff</w:t>
            </w:r>
            <w:r>
              <w:rPr>
                <w:rFonts w:eastAsia="Symbol" w:cstheme="minorHAnsi"/>
                <w:color w:val="000000"/>
                <w:sz w:val="24"/>
                <w:szCs w:val="24"/>
              </w:rPr>
              <w:t>er.</w:t>
            </w:r>
          </w:p>
        </w:tc>
      </w:tr>
      <w:tr w:rsidR="00B4111C" w:rsidRPr="00CC238A" w14:paraId="6DB78CC9" w14:textId="77777777" w:rsidTr="007F1A38">
        <w:trPr>
          <w:cantSplit/>
          <w:trHeight w:val="6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2D79F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sz w:val="24"/>
                <w:szCs w:val="24"/>
              </w:rPr>
              <w:lastRenderedPageBreak/>
              <w:t>SE-HPL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6DBB6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No response at the retention time of pegfilgrastim main peak and impurity peaks was observed in matrix injections.</w:t>
            </w:r>
          </w:p>
        </w:tc>
      </w:tr>
      <w:tr w:rsidR="00B4111C" w:rsidRPr="00CC238A" w14:paraId="4B78F1AA" w14:textId="77777777" w:rsidTr="007F1A38">
        <w:trPr>
          <w:trHeight w:val="51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0F9A6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62E3E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Symbol" w:cstheme="minorHAnsi"/>
                <w:color w:val="000000"/>
                <w:sz w:val="24"/>
                <w:szCs w:val="24"/>
              </w:rPr>
              <w:t>Positive control: P</w:t>
            </w: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egfilgrastim reference standard</w:t>
            </w:r>
            <w:r>
              <w:rPr>
                <w:rFonts w:eastAsia="Symbol" w:cstheme="minorHAnsi"/>
                <w:color w:val="000000"/>
                <w:sz w:val="24"/>
                <w:szCs w:val="24"/>
              </w:rPr>
              <w:t>; Negative control: Filgrastim and unrelated protein.</w:t>
            </w:r>
          </w:p>
        </w:tc>
      </w:tr>
      <w:tr w:rsidR="00B4111C" w:rsidRPr="00CC238A" w14:paraId="6F0B6A68" w14:textId="77777777" w:rsidTr="007F1A38">
        <w:trPr>
          <w:cantSplit/>
          <w:trHeight w:val="6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BEB62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sz w:val="24"/>
                <w:szCs w:val="24"/>
              </w:rPr>
              <w:t>CEX-HPL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20CA3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No response at the retention time of pegfilgrastim main peak and its impurities was observed in matrix injections.</w:t>
            </w:r>
          </w:p>
        </w:tc>
      </w:tr>
      <w:tr w:rsidR="00B4111C" w:rsidRPr="00CC238A" w14:paraId="67FD4152" w14:textId="77777777" w:rsidTr="007F1A38">
        <w:trPr>
          <w:trHeight w:val="84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E0388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A33AC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Symbol" w:cstheme="minorHAnsi"/>
                <w:color w:val="000000"/>
                <w:sz w:val="24"/>
                <w:szCs w:val="24"/>
              </w:rPr>
              <w:t>Positive control: P</w:t>
            </w: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egfilgrastim reference standard</w:t>
            </w:r>
            <w:r>
              <w:rPr>
                <w:rFonts w:eastAsia="Symbol" w:cstheme="minorHAnsi"/>
                <w:color w:val="000000"/>
                <w:sz w:val="24"/>
                <w:szCs w:val="24"/>
              </w:rPr>
              <w:t>; Negative control: Filgrastim and unrelated protein.</w:t>
            </w:r>
          </w:p>
        </w:tc>
      </w:tr>
      <w:tr w:rsidR="00B4111C" w:rsidRPr="00CC238A" w14:paraId="6AB18E94" w14:textId="77777777" w:rsidTr="007F1A38">
        <w:trPr>
          <w:cantSplit/>
          <w:trHeight w:val="6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FDFF2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sz w:val="24"/>
                <w:szCs w:val="24"/>
              </w:rPr>
              <w:t>RP-HPL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F3C1A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o response at the retention time of pegfilgrastim main peak and impurity peaks was observed in matrix injections (formulation buffer). </w:t>
            </w:r>
          </w:p>
        </w:tc>
      </w:tr>
      <w:tr w:rsidR="00B4111C" w:rsidRPr="00CC238A" w14:paraId="6ABEC4F2" w14:textId="77777777" w:rsidTr="007F1A38">
        <w:trPr>
          <w:trHeight w:val="74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7BB80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10160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Symbol" w:cstheme="minorHAnsi"/>
                <w:color w:val="000000"/>
                <w:sz w:val="24"/>
                <w:szCs w:val="24"/>
              </w:rPr>
              <w:t>Positive control: P</w:t>
            </w: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egfilgrastim reference standard</w:t>
            </w:r>
            <w:r>
              <w:rPr>
                <w:rFonts w:eastAsia="Symbol" w:cstheme="minorHAnsi"/>
                <w:color w:val="000000"/>
                <w:sz w:val="24"/>
                <w:szCs w:val="24"/>
              </w:rPr>
              <w:t>; Negative control: Filgrastim and unrelated protein (ranibizumab).</w:t>
            </w:r>
          </w:p>
        </w:tc>
      </w:tr>
      <w:tr w:rsidR="00B4111C" w:rsidRPr="00CC238A" w14:paraId="08D2F92D" w14:textId="77777777" w:rsidTr="007F1A38">
        <w:trPr>
          <w:cantSplit/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66888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sz w:val="24"/>
                <w:szCs w:val="24"/>
              </w:rPr>
              <w:t>RP-UPLC-C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50379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 xml:space="preserve">There was no response observed from matrix (formulation buffer) in integration window of PEG 20 </w:t>
            </w:r>
            <w:proofErr w:type="spellStart"/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kDa</w:t>
            </w:r>
            <w:proofErr w:type="spellEnd"/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 xml:space="preserve"> peak.</w:t>
            </w:r>
          </w:p>
        </w:tc>
      </w:tr>
      <w:tr w:rsidR="00B4111C" w:rsidRPr="00CC238A" w14:paraId="0F2CD43E" w14:textId="77777777" w:rsidTr="007F1A38">
        <w:trPr>
          <w:trHeight w:val="6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DDA03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17470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 xml:space="preserve">PEG-20 </w:t>
            </w:r>
            <w:proofErr w:type="spellStart"/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kDa</w:t>
            </w:r>
            <w:proofErr w:type="spellEnd"/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 xml:space="preserve"> containing sample (pegfilgrastim reference standard) showing response of PEG-20 </w:t>
            </w:r>
            <w:proofErr w:type="spellStart"/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kDa</w:t>
            </w:r>
            <w:proofErr w:type="spellEnd"/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 xml:space="preserve"> at </w:t>
            </w:r>
            <w:r>
              <w:rPr>
                <w:rFonts w:eastAsia="Symbol" w:cstheme="minorHAnsi"/>
                <w:color w:val="000000"/>
                <w:sz w:val="24"/>
                <w:szCs w:val="24"/>
              </w:rPr>
              <w:t>retention time</w:t>
            </w: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 xml:space="preserve"> ~15.3 min.</w:t>
            </w:r>
          </w:p>
        </w:tc>
      </w:tr>
      <w:tr w:rsidR="00B4111C" w:rsidRPr="00CC238A" w14:paraId="6DF8E957" w14:textId="77777777" w:rsidTr="007F1A38">
        <w:trPr>
          <w:trHeight w:val="130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7030C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CC9DC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 xml:space="preserve">The retention time difference between PEG-20 </w:t>
            </w:r>
            <w:proofErr w:type="spellStart"/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kDa</w:t>
            </w:r>
            <w:proofErr w:type="spellEnd"/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 xml:space="preserve"> standard (30 µg/mL) and PEG-20 </w:t>
            </w:r>
            <w:proofErr w:type="spellStart"/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kDa</w:t>
            </w:r>
            <w:proofErr w:type="spellEnd"/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 xml:space="preserve"> present in test samples like pegfilgrastim IRS, DS and Neulasta</w:t>
            </w:r>
            <w:r>
              <w:rPr>
                <w:rFonts w:eastAsia="Symbol" w:cstheme="minorHAnsi"/>
                <w:color w:val="000000"/>
                <w:sz w:val="24"/>
                <w:szCs w:val="24"/>
              </w:rPr>
              <w:t>®</w:t>
            </w: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 xml:space="preserve"> was less than 0.1 min.</w:t>
            </w:r>
          </w:p>
        </w:tc>
      </w:tr>
      <w:tr w:rsidR="00B4111C" w:rsidRPr="00CC238A" w14:paraId="3C7E3770" w14:textId="77777777" w:rsidTr="007F1A38">
        <w:trPr>
          <w:cantSplit/>
          <w:trHeight w:val="10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CA871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sz w:val="24"/>
                <w:szCs w:val="24"/>
              </w:rPr>
              <w:t>Protein quant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6B804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Symbol" w:cstheme="minorHAnsi"/>
                <w:color w:val="000000"/>
                <w:sz w:val="24"/>
                <w:szCs w:val="24"/>
              </w:rPr>
              <w:t>Positive control: P</w:t>
            </w: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egfilgrastim reference standard</w:t>
            </w:r>
            <w:r>
              <w:rPr>
                <w:rFonts w:eastAsia="Symbol" w:cstheme="minorHAnsi"/>
                <w:color w:val="000000"/>
                <w:sz w:val="24"/>
                <w:szCs w:val="24"/>
              </w:rPr>
              <w:t>; Negative control: Formulation buffer or placebo samples.</w:t>
            </w:r>
          </w:p>
        </w:tc>
      </w:tr>
      <w:tr w:rsidR="00B4111C" w:rsidRPr="00CC238A" w14:paraId="405E8F9B" w14:textId="77777777" w:rsidTr="007F1A38">
        <w:trPr>
          <w:cantSplit/>
          <w:trHeight w:val="6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19BA7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sz w:val="24"/>
                <w:szCs w:val="24"/>
              </w:rPr>
              <w:lastRenderedPageBreak/>
              <w:t>Extinction coefficient determination (</w:t>
            </w:r>
            <w:proofErr w:type="spellStart"/>
            <w:r w:rsidRPr="00D93BC7">
              <w:rPr>
                <w:rFonts w:eastAsia="Times New Roman" w:cstheme="minorHAnsi"/>
                <w:sz w:val="24"/>
                <w:szCs w:val="24"/>
              </w:rPr>
              <w:t>Edelhoch</w:t>
            </w:r>
            <w:proofErr w:type="spellEnd"/>
            <w:r w:rsidRPr="00D93BC7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D38F3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Symbol" w:cstheme="minorHAnsi"/>
                <w:color w:val="000000"/>
                <w:sz w:val="24"/>
                <w:szCs w:val="24"/>
              </w:rPr>
              <w:t>Respective diluents are used for blank corrections.</w:t>
            </w:r>
          </w:p>
        </w:tc>
      </w:tr>
      <w:tr w:rsidR="00B4111C" w:rsidRPr="00CC238A" w14:paraId="6FEF6652" w14:textId="77777777" w:rsidTr="007F1A38">
        <w:trPr>
          <w:trHeight w:val="63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6B7F22C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Mass spectrome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232B0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Mass instruments were calibrated before analysis to maintain mass tolerance of the instrument within low ppm limits. This acts as instrument level control on the mass tolerance.</w:t>
            </w:r>
          </w:p>
        </w:tc>
      </w:tr>
      <w:tr w:rsidR="00B4111C" w:rsidRPr="00CC238A" w14:paraId="0CF54D62" w14:textId="77777777" w:rsidTr="007F1A38">
        <w:trPr>
          <w:trHeight w:val="6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E355691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6DF66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ositive control: 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Pegfilgrastim reference standard.</w:t>
            </w:r>
          </w:p>
        </w:tc>
      </w:tr>
      <w:tr w:rsidR="00B4111C" w:rsidRPr="00CC238A" w14:paraId="298B5D86" w14:textId="77777777" w:rsidTr="007F1A38">
        <w:trPr>
          <w:trHeight w:val="117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9A66FDC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E1ACC" w14:textId="77777777" w:rsidR="00B4111C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Positive control for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determination of oxidation level by LC-MS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: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F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orce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xidized sample. </w:t>
            </w:r>
          </w:p>
          <w:p w14:paraId="3AF6CFB6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ositive control for 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nd C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term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inal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nalys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e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: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ynthetic peptides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.</w:t>
            </w:r>
          </w:p>
        </w:tc>
      </w:tr>
      <w:tr w:rsidR="00B4111C" w:rsidRPr="00CC238A" w14:paraId="2BAC6EFA" w14:textId="77777777" w:rsidTr="007F1A38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FA070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Far UV 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AE2D2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ositive control: Pegfilgrastim reference standard;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egative control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: F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rmulation buffer and unrelated protein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rich in beta sheets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with secondary structure different than that of test sample </w:t>
            </w:r>
          </w:p>
        </w:tc>
      </w:tr>
      <w:tr w:rsidR="00B4111C" w:rsidRPr="00CC238A" w14:paraId="0D8C07F4" w14:textId="77777777" w:rsidTr="007F1A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A3AC0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FT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C87A2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ositive control: 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Pegfilgrastim reference standard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; Negative control: F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ormulation buffer.</w:t>
            </w:r>
          </w:p>
        </w:tc>
      </w:tr>
      <w:tr w:rsidR="00B4111C" w:rsidRPr="00CC238A" w14:paraId="45BDED56" w14:textId="77777777" w:rsidTr="007F1A3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9D4A9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Near UV 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03A01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Positive control: Pegfilgrastim reference standard; Negative control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: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formulation buffer and unrelated protein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BSA rich in alpha helix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with tertiary structure different than that of test sample</w:t>
            </w:r>
          </w:p>
        </w:tc>
      </w:tr>
      <w:tr w:rsidR="00B4111C" w:rsidRPr="00CC238A" w14:paraId="4B4E12DB" w14:textId="77777777" w:rsidTr="007F1A38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6E631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Intrinsic fluoresc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9B980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ositive control: 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egfilgrastim reference standard;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egative control: 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ormulation buffer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nd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ltered protein </w:t>
            </w:r>
            <w:r w:rsidRPr="00770223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.e.,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rotein 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denatured with guanidine HCl.</w:t>
            </w:r>
          </w:p>
        </w:tc>
      </w:tr>
      <w:tr w:rsidR="00B4111C" w:rsidRPr="00CC238A" w14:paraId="434FC355" w14:textId="77777777" w:rsidTr="007F1A3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62D9C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0692C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ositive control: 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egfilgrastim reference standard;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egative control: 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Formulation buffer and unrelated protein.</w:t>
            </w:r>
          </w:p>
        </w:tc>
      </w:tr>
      <w:tr w:rsidR="00B4111C" w:rsidRPr="00CC238A" w14:paraId="1DD1880F" w14:textId="77777777" w:rsidTr="007F1A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56194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Cell based potency ass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7D5277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ositive control: 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egfilgrastim reference standard;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egative control: 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No cell, no sample control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.</w:t>
            </w:r>
          </w:p>
        </w:tc>
      </w:tr>
      <w:tr w:rsidR="00B4111C" w:rsidRPr="00CC238A" w14:paraId="3595BB66" w14:textId="77777777" w:rsidTr="007F1A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5D5F6D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228003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utsourced method performed using site SOP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nd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calibration performed with standards</w:t>
            </w:r>
          </w:p>
        </w:tc>
      </w:tr>
      <w:tr w:rsidR="00B4111C" w:rsidRPr="00CC238A" w14:paraId="769CDCCC" w14:textId="77777777" w:rsidTr="007F1A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2F665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NM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F35F53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utsourced analysis using site SOP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nd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calibration performed with standards</w:t>
            </w:r>
          </w:p>
        </w:tc>
      </w:tr>
      <w:tr w:rsidR="00B4111C" w:rsidRPr="00CC238A" w14:paraId="3CA6A74A" w14:textId="77777777" w:rsidTr="007F1A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F82A7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D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44D50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Positive control: Pegfilgrastim reference standard; Negative control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: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F</w:t>
            </w: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ormulation buffer</w:t>
            </w:r>
          </w:p>
        </w:tc>
      </w:tr>
      <w:tr w:rsidR="00B4111C" w:rsidRPr="00CC238A" w14:paraId="0BAEF537" w14:textId="77777777" w:rsidTr="007F1A3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CA8AF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SEC-M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02381" w14:textId="77777777" w:rsidR="00B4111C" w:rsidRPr="00D93BC7" w:rsidRDefault="00B4111C" w:rsidP="007F1A3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3BC7">
              <w:rPr>
                <w:rFonts w:eastAsia="Times New Roman" w:cstheme="minorHAnsi"/>
                <w:color w:val="000000"/>
                <w:sz w:val="24"/>
                <w:szCs w:val="24"/>
              </w:rPr>
              <w:t>Same as SE-HPLC</w:t>
            </w:r>
          </w:p>
        </w:tc>
      </w:tr>
    </w:tbl>
    <w:p w14:paraId="5202014B" w14:textId="1010F045" w:rsidR="00B4111C" w:rsidRDefault="00B4111C" w:rsidP="00B4111C">
      <w:pPr>
        <w:spacing w:line="480" w:lineRule="auto"/>
      </w:pPr>
      <w:r w:rsidRPr="00E13974">
        <w:rPr>
          <w:rFonts w:eastAsiaTheme="majorEastAsia" w:cstheme="minorHAnsi"/>
          <w:color w:val="000000" w:themeColor="text1"/>
        </w:rPr>
        <w:t>MS, mass spectrometry; LC-MS, liquid chromatography MS;</w:t>
      </w:r>
      <w:r w:rsidRPr="0087083D">
        <w:rPr>
          <w:rFonts w:cstheme="minorHAnsi"/>
        </w:rPr>
        <w:t xml:space="preserve"> </w:t>
      </w:r>
      <w:r>
        <w:rPr>
          <w:rFonts w:cstheme="minorHAnsi"/>
        </w:rPr>
        <w:t xml:space="preserve">PEG, polyethylene glycol; CD, circular dichroism; FTIR, </w:t>
      </w:r>
      <w:r w:rsidRPr="004B3BE4">
        <w:t>Fourier transform infrared spectroscopy</w:t>
      </w:r>
      <w:r>
        <w:t>; NMR, nuclear magnetic resonance; BSA, bovine serum albumin; SPR, surface plasmon resonance; SE-HPLC, size exclusion high performance liquid chromatography; AUC, analytical ultracentrifugation; SEC-MALS,</w:t>
      </w:r>
      <w:r w:rsidRPr="00FE786D">
        <w:t xml:space="preserve"> </w:t>
      </w:r>
      <w:r>
        <w:t>s</w:t>
      </w:r>
      <w:r w:rsidRPr="004B3BE4">
        <w:t>ize exclusion chromatography with multi-angle light scattering</w:t>
      </w:r>
      <w:r>
        <w:t xml:space="preserve">; CEX-HPLC, cation exchange HPLC; RP-HPLC, reverse phase HPLC; </w:t>
      </w:r>
      <w:r w:rsidRPr="00372197">
        <w:t>RP-UPLC-CAD, RP-UPLC with charged aerosol detection</w:t>
      </w:r>
    </w:p>
    <w:p w14:paraId="15F6EA9F" w14:textId="77E73E92" w:rsidR="00BD6D40" w:rsidRPr="00B4111C" w:rsidRDefault="00BD6D40" w:rsidP="00B4111C"/>
    <w:sectPr w:rsidR="00BD6D40" w:rsidRPr="00B41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79F6C" w14:textId="77777777" w:rsidR="0008164D" w:rsidRDefault="0008164D" w:rsidP="0043695F">
      <w:pPr>
        <w:spacing w:after="0" w:line="240" w:lineRule="auto"/>
      </w:pPr>
      <w:r>
        <w:separator/>
      </w:r>
    </w:p>
  </w:endnote>
  <w:endnote w:type="continuationSeparator" w:id="0">
    <w:p w14:paraId="05BBF531" w14:textId="77777777" w:rsidR="0008164D" w:rsidRDefault="0008164D" w:rsidP="00436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C73D4" w14:textId="77777777" w:rsidR="0008164D" w:rsidRDefault="0008164D" w:rsidP="0043695F">
      <w:pPr>
        <w:spacing w:after="0" w:line="240" w:lineRule="auto"/>
      </w:pPr>
      <w:r>
        <w:separator/>
      </w:r>
    </w:p>
  </w:footnote>
  <w:footnote w:type="continuationSeparator" w:id="0">
    <w:p w14:paraId="1A7A0992" w14:textId="77777777" w:rsidR="0008164D" w:rsidRDefault="0008164D" w:rsidP="004369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40"/>
    <w:rsid w:val="00026081"/>
    <w:rsid w:val="0008164D"/>
    <w:rsid w:val="000E2AD8"/>
    <w:rsid w:val="000F46FB"/>
    <w:rsid w:val="001840F1"/>
    <w:rsid w:val="0024419E"/>
    <w:rsid w:val="00272085"/>
    <w:rsid w:val="00320452"/>
    <w:rsid w:val="00401103"/>
    <w:rsid w:val="00432185"/>
    <w:rsid w:val="0043695F"/>
    <w:rsid w:val="0048401E"/>
    <w:rsid w:val="004C0409"/>
    <w:rsid w:val="0050213E"/>
    <w:rsid w:val="00573CAA"/>
    <w:rsid w:val="005A2D21"/>
    <w:rsid w:val="005F5BA0"/>
    <w:rsid w:val="00612F95"/>
    <w:rsid w:val="00614E86"/>
    <w:rsid w:val="00644A46"/>
    <w:rsid w:val="00723979"/>
    <w:rsid w:val="007510B2"/>
    <w:rsid w:val="00770223"/>
    <w:rsid w:val="00772E6C"/>
    <w:rsid w:val="00781677"/>
    <w:rsid w:val="007D15BE"/>
    <w:rsid w:val="008006B6"/>
    <w:rsid w:val="008776D8"/>
    <w:rsid w:val="00946E5E"/>
    <w:rsid w:val="009641A2"/>
    <w:rsid w:val="00A209FF"/>
    <w:rsid w:val="00A979F4"/>
    <w:rsid w:val="00B4111C"/>
    <w:rsid w:val="00BD6D40"/>
    <w:rsid w:val="00C34B74"/>
    <w:rsid w:val="00CC238A"/>
    <w:rsid w:val="00D93BC7"/>
    <w:rsid w:val="00D96CCC"/>
    <w:rsid w:val="00DA1549"/>
    <w:rsid w:val="00E10DAA"/>
    <w:rsid w:val="00F050C5"/>
    <w:rsid w:val="00F243F6"/>
    <w:rsid w:val="00F268C5"/>
    <w:rsid w:val="00F804CC"/>
    <w:rsid w:val="00F9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21567"/>
  <w15:chartTrackingRefBased/>
  <w15:docId w15:val="{98FD91D8-393F-4C54-B77A-A1B343CD9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9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95F"/>
  </w:style>
  <w:style w:type="paragraph" w:styleId="Footer">
    <w:name w:val="footer"/>
    <w:basedOn w:val="Normal"/>
    <w:link w:val="FooterChar"/>
    <w:uiPriority w:val="99"/>
    <w:unhideWhenUsed/>
    <w:rsid w:val="004369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95F"/>
  </w:style>
  <w:style w:type="paragraph" w:styleId="Revision">
    <w:name w:val="Revision"/>
    <w:hidden/>
    <w:uiPriority w:val="99"/>
    <w:semiHidden/>
    <w:rsid w:val="00B411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esh Vats</dc:creator>
  <cp:keywords/>
  <dc:description/>
  <cp:lastModifiedBy>Shital Sarah Ahaley</cp:lastModifiedBy>
  <cp:revision>10</cp:revision>
  <dcterms:created xsi:type="dcterms:W3CDTF">2023-03-16T10:46:00Z</dcterms:created>
  <dcterms:modified xsi:type="dcterms:W3CDTF">2023-03-28T13:20:00Z</dcterms:modified>
</cp:coreProperties>
</file>